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15CC0" w14:textId="26E5792C" w:rsidR="002B5BD1" w:rsidRDefault="000616E1" w:rsidP="002B5BD1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S1 Table</w:t>
      </w:r>
      <w:r w:rsidR="002B5BD1" w:rsidRPr="00502C59">
        <w:rPr>
          <w:rFonts w:ascii="Times New Roman" w:eastAsia="Arial" w:hAnsi="Times New Roman" w:cs="Times New Roman"/>
          <w:color w:val="000000"/>
          <w:sz w:val="24"/>
          <w:szCs w:val="24"/>
        </w:rPr>
        <w:t>. Characteristics</w:t>
      </w:r>
      <w:r w:rsidR="002B5BD1" w:rsidRPr="00BB4731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ssociated with </w:t>
      </w:r>
      <w:r w:rsidR="002B5BD1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facility-based </w:t>
      </w:r>
      <w:r w:rsidR="002B5BD1" w:rsidRPr="00BB4731">
        <w:rPr>
          <w:rFonts w:ascii="Times New Roman" w:eastAsia="Arial" w:hAnsi="Times New Roman" w:cs="Times New Roman"/>
          <w:color w:val="000000"/>
          <w:sz w:val="24"/>
          <w:szCs w:val="24"/>
        </w:rPr>
        <w:t>emergency care utilization in the last 12 months</w:t>
      </w:r>
      <w:r w:rsidR="002B5BD1">
        <w:rPr>
          <w:rFonts w:ascii="Times New Roman" w:eastAsia="Arial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890"/>
        <w:gridCol w:w="1800"/>
        <w:gridCol w:w="1165"/>
      </w:tblGrid>
      <w:tr w:rsidR="002B5BD1" w14:paraId="2F5348EB" w14:textId="77777777" w:rsidTr="002B5BD1">
        <w:tc>
          <w:tcPr>
            <w:tcW w:w="4495" w:type="dxa"/>
          </w:tcPr>
          <w:p w14:paraId="1F201DE0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  <w:gridSpan w:val="2"/>
          </w:tcPr>
          <w:p w14:paraId="2E26D20C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acility-based emergency care utilization in prior 12 months</w:t>
            </w:r>
          </w:p>
        </w:tc>
        <w:tc>
          <w:tcPr>
            <w:tcW w:w="1165" w:type="dxa"/>
          </w:tcPr>
          <w:p w14:paraId="2254EEA1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5BD1" w14:paraId="5F1329FB" w14:textId="77777777" w:rsidTr="002B5BD1">
        <w:tc>
          <w:tcPr>
            <w:tcW w:w="4495" w:type="dxa"/>
          </w:tcPr>
          <w:p w14:paraId="29211C37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890" w:type="dxa"/>
          </w:tcPr>
          <w:p w14:paraId="76443056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 (%)</w:t>
            </w:r>
          </w:p>
        </w:tc>
        <w:tc>
          <w:tcPr>
            <w:tcW w:w="1800" w:type="dxa"/>
          </w:tcPr>
          <w:p w14:paraId="30FF4296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 (%)</w:t>
            </w:r>
          </w:p>
        </w:tc>
        <w:tc>
          <w:tcPr>
            <w:tcW w:w="1165" w:type="dxa"/>
          </w:tcPr>
          <w:p w14:paraId="4BAA4B2F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B5BD1" w14:paraId="2BDB3810" w14:textId="77777777" w:rsidTr="002B5BD1">
        <w:tc>
          <w:tcPr>
            <w:tcW w:w="4495" w:type="dxa"/>
          </w:tcPr>
          <w:p w14:paraId="7D3E6F33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F3D02BE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49 (56.1)</w:t>
            </w:r>
          </w:p>
        </w:tc>
        <w:tc>
          <w:tcPr>
            <w:tcW w:w="1800" w:type="dxa"/>
          </w:tcPr>
          <w:p w14:paraId="429F1F9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1 (43.9)</w:t>
            </w:r>
          </w:p>
        </w:tc>
        <w:tc>
          <w:tcPr>
            <w:tcW w:w="1165" w:type="dxa"/>
          </w:tcPr>
          <w:p w14:paraId="6D8BEBA0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5BD1" w14:paraId="4AEDEFE4" w14:textId="77777777" w:rsidTr="002B5BD1">
        <w:trPr>
          <w:trHeight w:val="953"/>
        </w:trPr>
        <w:tc>
          <w:tcPr>
            <w:tcW w:w="4495" w:type="dxa"/>
          </w:tcPr>
          <w:p w14:paraId="140276B0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x (%)</w:t>
            </w:r>
          </w:p>
          <w:p w14:paraId="3D8FEC3E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le</w:t>
            </w:r>
          </w:p>
          <w:p w14:paraId="5566EA1A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90" w:type="dxa"/>
          </w:tcPr>
          <w:p w14:paraId="682FD0A4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D6424AF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7 (41.6)</w:t>
            </w:r>
          </w:p>
          <w:p w14:paraId="55DFFFC6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1 (58.1</w:t>
            </w:r>
          </w:p>
        </w:tc>
        <w:tc>
          <w:tcPr>
            <w:tcW w:w="1800" w:type="dxa"/>
          </w:tcPr>
          <w:p w14:paraId="0D644399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5A81F0F0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0 (42.7)</w:t>
            </w:r>
          </w:p>
          <w:p w14:paraId="4605156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0 (57.0)</w:t>
            </w:r>
          </w:p>
        </w:tc>
        <w:tc>
          <w:tcPr>
            <w:tcW w:w="1165" w:type="dxa"/>
          </w:tcPr>
          <w:p w14:paraId="4C13180A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38E08A2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51</w:t>
            </w:r>
          </w:p>
        </w:tc>
      </w:tr>
      <w:tr w:rsidR="002B5BD1" w14:paraId="58A15D7F" w14:textId="77777777" w:rsidTr="002B5BD1">
        <w:tc>
          <w:tcPr>
            <w:tcW w:w="4495" w:type="dxa"/>
          </w:tcPr>
          <w:p w14:paraId="2518CAC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 (%)</w:t>
            </w:r>
          </w:p>
          <w:p w14:paraId="4328230A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50</w:t>
            </w:r>
          </w:p>
          <w:p w14:paraId="75D4FBF0" w14:textId="77777777" w:rsidR="002B5BD1" w:rsidRPr="00BB473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90" w:type="dxa"/>
          </w:tcPr>
          <w:p w14:paraId="06D22711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47317AD6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9 (71.0)</w:t>
            </w:r>
          </w:p>
          <w:p w14:paraId="50423E6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8 (24.1)</w:t>
            </w:r>
          </w:p>
        </w:tc>
        <w:tc>
          <w:tcPr>
            <w:tcW w:w="1800" w:type="dxa"/>
          </w:tcPr>
          <w:p w14:paraId="1860ED62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597F74A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8 (67.8)</w:t>
            </w:r>
          </w:p>
          <w:p w14:paraId="09AB49BF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1 (23.1)</w:t>
            </w:r>
          </w:p>
        </w:tc>
        <w:tc>
          <w:tcPr>
            <w:tcW w:w="1165" w:type="dxa"/>
          </w:tcPr>
          <w:p w14:paraId="0B38C96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C9343EB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2B5BD1" w14:paraId="70E161B0" w14:textId="77777777" w:rsidTr="002B5BD1">
        <w:tc>
          <w:tcPr>
            <w:tcW w:w="4495" w:type="dxa"/>
          </w:tcPr>
          <w:p w14:paraId="418CA3C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imary Language of English (%)</w:t>
            </w:r>
          </w:p>
          <w:p w14:paraId="4B7416E8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3F9FA7A9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0CE5B761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63B8BF81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7 (39.4)</w:t>
            </w:r>
          </w:p>
          <w:p w14:paraId="4197ABB4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2 (62.1)</w:t>
            </w:r>
          </w:p>
        </w:tc>
        <w:tc>
          <w:tcPr>
            <w:tcW w:w="1800" w:type="dxa"/>
          </w:tcPr>
          <w:p w14:paraId="6F255F42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7C46A7B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9 (51.0)</w:t>
            </w:r>
          </w:p>
          <w:p w14:paraId="15359BC5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2 (49.0)</w:t>
            </w:r>
          </w:p>
        </w:tc>
        <w:tc>
          <w:tcPr>
            <w:tcW w:w="1165" w:type="dxa"/>
          </w:tcPr>
          <w:p w14:paraId="44A5990D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FED6250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5BD1" w14:paraId="64600185" w14:textId="77777777" w:rsidTr="002B5BD1">
        <w:tc>
          <w:tcPr>
            <w:tcW w:w="4495" w:type="dxa"/>
          </w:tcPr>
          <w:p w14:paraId="116D99D9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one Access (%)</w:t>
            </w:r>
          </w:p>
          <w:p w14:paraId="34B3C584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6FAD2ED2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61EA0E45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6B326121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0 (37.9)</w:t>
            </w:r>
          </w:p>
          <w:p w14:paraId="06C516B1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9 (62.1)</w:t>
            </w:r>
          </w:p>
        </w:tc>
        <w:tc>
          <w:tcPr>
            <w:tcW w:w="1800" w:type="dxa"/>
          </w:tcPr>
          <w:p w14:paraId="520446C3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91B851A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7 (33.3)</w:t>
            </w:r>
          </w:p>
          <w:p w14:paraId="7FCDFD40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4 (66.7)</w:t>
            </w:r>
          </w:p>
        </w:tc>
        <w:tc>
          <w:tcPr>
            <w:tcW w:w="1165" w:type="dxa"/>
          </w:tcPr>
          <w:p w14:paraId="1C79730B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7A3F2AF5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2B5BD1" w14:paraId="221BD592" w14:textId="77777777" w:rsidTr="002B5BD1">
        <w:tc>
          <w:tcPr>
            <w:tcW w:w="4495" w:type="dxa"/>
          </w:tcPr>
          <w:p w14:paraId="52274992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eographic Area (%)</w:t>
            </w:r>
          </w:p>
          <w:p w14:paraId="483E425A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onrovia</w:t>
            </w:r>
          </w:p>
          <w:p w14:paraId="17844825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fa County</w:t>
            </w:r>
          </w:p>
        </w:tc>
        <w:tc>
          <w:tcPr>
            <w:tcW w:w="1890" w:type="dxa"/>
          </w:tcPr>
          <w:p w14:paraId="48D077ED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09599B1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7 (46.1)</w:t>
            </w:r>
          </w:p>
          <w:p w14:paraId="0635BF92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2 (53.9)</w:t>
            </w:r>
          </w:p>
        </w:tc>
        <w:tc>
          <w:tcPr>
            <w:tcW w:w="1800" w:type="dxa"/>
          </w:tcPr>
          <w:p w14:paraId="5702F43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275FE5D2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2 (54.7)</w:t>
            </w:r>
          </w:p>
          <w:p w14:paraId="25006083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9 (45.3)</w:t>
            </w:r>
          </w:p>
        </w:tc>
        <w:tc>
          <w:tcPr>
            <w:tcW w:w="1165" w:type="dxa"/>
          </w:tcPr>
          <w:p w14:paraId="1A835669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3B96C54C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2B5BD1" w14:paraId="739B95C7" w14:textId="77777777" w:rsidTr="002B5BD1">
        <w:tc>
          <w:tcPr>
            <w:tcW w:w="4495" w:type="dxa"/>
          </w:tcPr>
          <w:p w14:paraId="20DCF72A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iteracy (%)</w:t>
            </w:r>
          </w:p>
          <w:p w14:paraId="5802D7C7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001CDF1D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6EA80BA3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3FD35D95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0 (40.1)</w:t>
            </w:r>
          </w:p>
          <w:p w14:paraId="2AB9FE76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8 (59.7)</w:t>
            </w:r>
          </w:p>
        </w:tc>
        <w:tc>
          <w:tcPr>
            <w:tcW w:w="1800" w:type="dxa"/>
          </w:tcPr>
          <w:p w14:paraId="3C63CCD5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5BB5EAA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0 (39.9)</w:t>
            </w:r>
          </w:p>
          <w:p w14:paraId="6CF822B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8 (59.3)</w:t>
            </w:r>
          </w:p>
        </w:tc>
        <w:tc>
          <w:tcPr>
            <w:tcW w:w="1165" w:type="dxa"/>
          </w:tcPr>
          <w:p w14:paraId="0658D812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965DB52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88</w:t>
            </w:r>
          </w:p>
        </w:tc>
      </w:tr>
      <w:tr w:rsidR="002B5BD1" w14:paraId="7891B91A" w14:textId="77777777" w:rsidTr="002B5BD1">
        <w:tc>
          <w:tcPr>
            <w:tcW w:w="4495" w:type="dxa"/>
          </w:tcPr>
          <w:p w14:paraId="32CDEDF4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nemployed (%)</w:t>
            </w:r>
          </w:p>
          <w:p w14:paraId="212E6A75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0CB6C28E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5A526FF7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279E414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78 (84.2)</w:t>
            </w:r>
          </w:p>
          <w:p w14:paraId="7D3B25DE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4 (9.8)</w:t>
            </w:r>
          </w:p>
        </w:tc>
        <w:tc>
          <w:tcPr>
            <w:tcW w:w="1800" w:type="dxa"/>
          </w:tcPr>
          <w:p w14:paraId="6128B71F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72061BAA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3 (74.9)</w:t>
            </w:r>
          </w:p>
          <w:p w14:paraId="6F604F2D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 (14.0)</w:t>
            </w:r>
          </w:p>
        </w:tc>
        <w:tc>
          <w:tcPr>
            <w:tcW w:w="1165" w:type="dxa"/>
          </w:tcPr>
          <w:p w14:paraId="5CCA6C4E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5CA9C905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2B5BD1" w14:paraId="2C189911" w14:textId="77777777" w:rsidTr="002B5BD1">
        <w:tc>
          <w:tcPr>
            <w:tcW w:w="4495" w:type="dxa"/>
          </w:tcPr>
          <w:p w14:paraId="0977170E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lectricity (%)</w:t>
            </w:r>
          </w:p>
          <w:p w14:paraId="38BC2A43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25AE0C55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211BD101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432DC8B6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4 (47.7)</w:t>
            </w:r>
          </w:p>
          <w:p w14:paraId="4E79D48B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4 (52.1)</w:t>
            </w:r>
          </w:p>
        </w:tc>
        <w:tc>
          <w:tcPr>
            <w:tcW w:w="1800" w:type="dxa"/>
          </w:tcPr>
          <w:p w14:paraId="32DBBDF3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3312EADF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3 (57.8)</w:t>
            </w:r>
          </w:p>
          <w:p w14:paraId="77C92D72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5 (41.3)</w:t>
            </w:r>
          </w:p>
        </w:tc>
        <w:tc>
          <w:tcPr>
            <w:tcW w:w="1165" w:type="dxa"/>
          </w:tcPr>
          <w:p w14:paraId="7BE176B5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393E72E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2B5BD1" w14:paraId="79644E9D" w14:textId="77777777" w:rsidTr="002B5BD1">
        <w:tc>
          <w:tcPr>
            <w:tcW w:w="4495" w:type="dxa"/>
          </w:tcPr>
          <w:p w14:paraId="46B4F459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Cooking Location (%)</w:t>
            </w:r>
          </w:p>
          <w:p w14:paraId="270EC5A3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utside</w:t>
            </w:r>
          </w:p>
          <w:p w14:paraId="7CC0C6BE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side</w:t>
            </w:r>
          </w:p>
        </w:tc>
        <w:tc>
          <w:tcPr>
            <w:tcW w:w="1890" w:type="dxa"/>
          </w:tcPr>
          <w:p w14:paraId="0A9560A3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FA8F933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7 (72.8)</w:t>
            </w:r>
          </w:p>
          <w:p w14:paraId="306CE4E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0 (26.7)</w:t>
            </w:r>
          </w:p>
        </w:tc>
        <w:tc>
          <w:tcPr>
            <w:tcW w:w="1800" w:type="dxa"/>
          </w:tcPr>
          <w:p w14:paraId="5C9667C7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11832C9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7 (73.2)</w:t>
            </w:r>
          </w:p>
          <w:p w14:paraId="6860F54D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7 (24.8)</w:t>
            </w:r>
          </w:p>
        </w:tc>
        <w:tc>
          <w:tcPr>
            <w:tcW w:w="1165" w:type="dxa"/>
          </w:tcPr>
          <w:p w14:paraId="6AAF7239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67BDDA15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22</w:t>
            </w:r>
          </w:p>
        </w:tc>
      </w:tr>
      <w:tr w:rsidR="002B5BD1" w14:paraId="0430E9FB" w14:textId="77777777" w:rsidTr="002B5BD1">
        <w:tc>
          <w:tcPr>
            <w:tcW w:w="4495" w:type="dxa"/>
          </w:tcPr>
          <w:p w14:paraId="1828C7F6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come, USD (%)</w:t>
            </w:r>
          </w:p>
          <w:p w14:paraId="6F8BE3A2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100</w:t>
            </w:r>
          </w:p>
          <w:p w14:paraId="64A8B1B0" w14:textId="77777777" w:rsidR="002B5BD1" w:rsidRPr="00BB473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890" w:type="dxa"/>
          </w:tcPr>
          <w:p w14:paraId="36B5A619" w14:textId="77777777" w:rsidR="002B5BD1" w:rsidRPr="00537803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71B1DBE7" w14:textId="77777777" w:rsidR="002B5BD1" w:rsidRPr="00537803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780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4 (23.2)</w:t>
            </w:r>
          </w:p>
          <w:p w14:paraId="4F4E306B" w14:textId="77777777" w:rsidR="002B5BD1" w:rsidRPr="00537803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780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 (16.7)</w:t>
            </w:r>
          </w:p>
        </w:tc>
        <w:tc>
          <w:tcPr>
            <w:tcW w:w="1800" w:type="dxa"/>
          </w:tcPr>
          <w:p w14:paraId="05A44A52" w14:textId="77777777" w:rsidR="002B5BD1" w:rsidRPr="00537803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AC3F047" w14:textId="77777777" w:rsidR="002B5BD1" w:rsidRPr="00537803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780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1 (31.6)</w:t>
            </w:r>
          </w:p>
          <w:p w14:paraId="19E58805" w14:textId="77777777" w:rsidR="002B5BD1" w:rsidRPr="00537803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780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 (11.4)</w:t>
            </w:r>
          </w:p>
        </w:tc>
        <w:tc>
          <w:tcPr>
            <w:tcW w:w="1165" w:type="dxa"/>
          </w:tcPr>
          <w:p w14:paraId="159FF273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3424D5F5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2B5BD1" w14:paraId="33F80F8E" w14:textId="77777777" w:rsidTr="002B5BD1">
        <w:tc>
          <w:tcPr>
            <w:tcW w:w="4495" w:type="dxa"/>
          </w:tcPr>
          <w:p w14:paraId="638CEAB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atrine Access (%)</w:t>
            </w:r>
          </w:p>
          <w:p w14:paraId="301578F3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42CDCF87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6C9F524B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372508CC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21.6)</w:t>
            </w:r>
          </w:p>
          <w:p w14:paraId="22CF5633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78.0)</w:t>
            </w:r>
          </w:p>
        </w:tc>
        <w:tc>
          <w:tcPr>
            <w:tcW w:w="1800" w:type="dxa"/>
          </w:tcPr>
          <w:p w14:paraId="072A9F13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9254664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2.5)</w:t>
            </w:r>
          </w:p>
          <w:p w14:paraId="760A1D6D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67.2)</w:t>
            </w:r>
          </w:p>
        </w:tc>
        <w:tc>
          <w:tcPr>
            <w:tcW w:w="1165" w:type="dxa"/>
          </w:tcPr>
          <w:p w14:paraId="7D17DA27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718F83E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B5BD1" w14:paraId="3E721E47" w14:textId="77777777" w:rsidTr="002B5BD1">
        <w:tc>
          <w:tcPr>
            <w:tcW w:w="4495" w:type="dxa"/>
          </w:tcPr>
          <w:p w14:paraId="4E799ACB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lean Water Access (%)</w:t>
            </w:r>
          </w:p>
          <w:p w14:paraId="2A344047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3192B82A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64AFEAF6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4BD5D90D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20.3)</w:t>
            </w:r>
          </w:p>
          <w:p w14:paraId="65F4A0F6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78.6)</w:t>
            </w:r>
          </w:p>
        </w:tc>
        <w:tc>
          <w:tcPr>
            <w:tcW w:w="1800" w:type="dxa"/>
          </w:tcPr>
          <w:p w14:paraId="74CFE404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666B67CF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5.6)</w:t>
            </w:r>
          </w:p>
          <w:p w14:paraId="417A61DE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2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63.0)</w:t>
            </w:r>
          </w:p>
        </w:tc>
        <w:tc>
          <w:tcPr>
            <w:tcW w:w="1165" w:type="dxa"/>
          </w:tcPr>
          <w:p w14:paraId="0F094A2F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726F99F4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5BD1" w14:paraId="10F07E7C" w14:textId="77777777" w:rsidTr="002B5BD1">
        <w:tc>
          <w:tcPr>
            <w:tcW w:w="4495" w:type="dxa"/>
          </w:tcPr>
          <w:p w14:paraId="3B004E34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urable floor (%)</w:t>
            </w:r>
          </w:p>
          <w:p w14:paraId="15C4F483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3FE51457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524A23C6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14B386D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5 (39.0)</w:t>
            </w:r>
          </w:p>
          <w:p w14:paraId="3DC06ABD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0 (60.1)</w:t>
            </w:r>
          </w:p>
        </w:tc>
        <w:tc>
          <w:tcPr>
            <w:tcW w:w="1800" w:type="dxa"/>
          </w:tcPr>
          <w:p w14:paraId="19CBB6E5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37343327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3 (46.4)</w:t>
            </w:r>
          </w:p>
          <w:p w14:paraId="689B2F57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6 (53.0)</w:t>
            </w:r>
          </w:p>
        </w:tc>
        <w:tc>
          <w:tcPr>
            <w:tcW w:w="1165" w:type="dxa"/>
          </w:tcPr>
          <w:p w14:paraId="24740415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1CD6D8D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2B5BD1" w14:paraId="62732116" w14:textId="77777777" w:rsidTr="002B5BD1">
        <w:tc>
          <w:tcPr>
            <w:tcW w:w="4495" w:type="dxa"/>
          </w:tcPr>
          <w:p w14:paraId="753120BA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urable roof (%)</w:t>
            </w:r>
          </w:p>
          <w:p w14:paraId="78C17CEC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31E26598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5560356F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66EECC86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4.2)</w:t>
            </w:r>
          </w:p>
          <w:p w14:paraId="72290B6A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8 (95.3)</w:t>
            </w:r>
          </w:p>
        </w:tc>
        <w:tc>
          <w:tcPr>
            <w:tcW w:w="1800" w:type="dxa"/>
          </w:tcPr>
          <w:p w14:paraId="2BA7E070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6259F6FC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9 (25.4)</w:t>
            </w:r>
          </w:p>
          <w:p w14:paraId="30651AA2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2 (74.6)</w:t>
            </w:r>
          </w:p>
        </w:tc>
        <w:tc>
          <w:tcPr>
            <w:tcW w:w="1165" w:type="dxa"/>
          </w:tcPr>
          <w:p w14:paraId="31BB80B6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1458104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B5BD1" w14:paraId="75FDD3E9" w14:textId="77777777" w:rsidTr="002B5BD1">
        <w:tc>
          <w:tcPr>
            <w:tcW w:w="4495" w:type="dxa"/>
          </w:tcPr>
          <w:p w14:paraId="75C93064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ousehold death in last 12 months (%)</w:t>
            </w:r>
          </w:p>
          <w:p w14:paraId="42526B1B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6EE3D188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1C01A668" w14:textId="77777777" w:rsidR="002B5BD1" w:rsidRPr="00537803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0659A5B9" w14:textId="77777777" w:rsidR="002B5BD1" w:rsidRPr="00537803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780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0 (89.1)</w:t>
            </w:r>
          </w:p>
          <w:p w14:paraId="383757B0" w14:textId="77777777" w:rsidR="002B5BD1" w:rsidRPr="00537803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780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 (10.9)</w:t>
            </w:r>
          </w:p>
        </w:tc>
        <w:tc>
          <w:tcPr>
            <w:tcW w:w="1800" w:type="dxa"/>
          </w:tcPr>
          <w:p w14:paraId="34073706" w14:textId="77777777" w:rsidR="002B5BD1" w:rsidRPr="00537803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3D6B7CD" w14:textId="77777777" w:rsidR="002B5BD1" w:rsidRPr="00537803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780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1 (82.9)</w:t>
            </w:r>
          </w:p>
          <w:p w14:paraId="2F55E60D" w14:textId="77777777" w:rsidR="002B5BD1" w:rsidRPr="00537803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537803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 (17.1)</w:t>
            </w:r>
          </w:p>
        </w:tc>
        <w:tc>
          <w:tcPr>
            <w:tcW w:w="1165" w:type="dxa"/>
          </w:tcPr>
          <w:p w14:paraId="0D674B81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4EC851FA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2B5BD1" w14:paraId="516FE498" w14:textId="77777777" w:rsidTr="002B5BD1">
        <w:tc>
          <w:tcPr>
            <w:tcW w:w="4495" w:type="dxa"/>
          </w:tcPr>
          <w:p w14:paraId="25B787A9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erceived barriers to providing first aid during a health emergency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  <w:p w14:paraId="0CDC152C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7224E3FE" w14:textId="77777777" w:rsidR="002B5BD1" w:rsidRDefault="002B5BD1" w:rsidP="002B5BD1">
            <w:pPr>
              <w:pStyle w:val="Normal1"/>
              <w:spacing w:line="240" w:lineRule="auto"/>
              <w:jc w:val="right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14:paraId="42B778C9" w14:textId="13A192F6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br/>
            </w:r>
          </w:p>
          <w:p w14:paraId="638E4E05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16.5)</w:t>
            </w:r>
          </w:p>
          <w:p w14:paraId="655405AF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9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64.4)</w:t>
            </w:r>
          </w:p>
        </w:tc>
        <w:tc>
          <w:tcPr>
            <w:tcW w:w="1800" w:type="dxa"/>
          </w:tcPr>
          <w:p w14:paraId="44FEE557" w14:textId="388F95F9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br/>
            </w:r>
          </w:p>
          <w:p w14:paraId="01B10A09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3.4)</w:t>
            </w:r>
          </w:p>
          <w:p w14:paraId="7FDA9D0F" w14:textId="77777777" w:rsidR="002B5BD1" w:rsidRPr="00BB473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BB4731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90.0)</w:t>
            </w:r>
          </w:p>
        </w:tc>
        <w:tc>
          <w:tcPr>
            <w:tcW w:w="1165" w:type="dxa"/>
          </w:tcPr>
          <w:p w14:paraId="00C84596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1E223C93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  <w:p w14:paraId="227A85E8" w14:textId="77777777" w:rsidR="002B5BD1" w:rsidRDefault="002B5BD1" w:rsidP="002B5BD1">
            <w:pPr>
              <w:pStyle w:val="Normal1"/>
              <w:spacing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47B7943B" w14:textId="77777777" w:rsidR="005D3BF2" w:rsidRDefault="005D3BF2" w:rsidP="002B5BD1"/>
    <w:sectPr w:rsidR="005D3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BD1"/>
    <w:rsid w:val="000616E1"/>
    <w:rsid w:val="002B5BD1"/>
    <w:rsid w:val="005D3BF2"/>
    <w:rsid w:val="00771857"/>
    <w:rsid w:val="009B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3308B"/>
  <w15:chartTrackingRefBased/>
  <w15:docId w15:val="{14500979-5D55-D646-BEA8-8746042A6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BD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2B5BD1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2B5BD1"/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Madeline</dc:creator>
  <cp:keywords/>
  <dc:description/>
  <cp:lastModifiedBy>Ross, Madeline</cp:lastModifiedBy>
  <cp:revision>3</cp:revision>
  <dcterms:created xsi:type="dcterms:W3CDTF">2023-09-23T22:06:00Z</dcterms:created>
  <dcterms:modified xsi:type="dcterms:W3CDTF">2023-10-29T22:54:00Z</dcterms:modified>
</cp:coreProperties>
</file>